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73CB" w14:textId="7AE0330C" w:rsidR="00AD110C" w:rsidRPr="0013511E" w:rsidRDefault="007B10A5" w:rsidP="007B10A5">
      <w:pPr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3511E" w:rsidRPr="0013511E">
        <w:rPr>
          <w:rFonts w:ascii="Times New Roman" w:hAnsi="Times New Roman" w:cs="Times New Roman"/>
          <w:sz w:val="20"/>
          <w:szCs w:val="20"/>
        </w:rPr>
        <w:t>Material</w:t>
      </w:r>
      <w:r w:rsidRPr="0013511E">
        <w:rPr>
          <w:rFonts w:ascii="Times New Roman" w:hAnsi="Times New Roman" w:cs="Times New Roman"/>
          <w:sz w:val="20"/>
          <w:szCs w:val="20"/>
        </w:rPr>
        <w:t xml:space="preserve"> 1: i</w:t>
      </w:r>
      <w:r w:rsidR="00AD110C" w:rsidRPr="0013511E">
        <w:rPr>
          <w:rFonts w:ascii="Times New Roman" w:hAnsi="Times New Roman" w:cs="Times New Roman"/>
          <w:sz w:val="20"/>
          <w:szCs w:val="20"/>
        </w:rPr>
        <w:t xml:space="preserve">nterview </w:t>
      </w:r>
      <w:r w:rsidRPr="0013511E">
        <w:rPr>
          <w:rFonts w:ascii="Times New Roman" w:hAnsi="Times New Roman" w:cs="Times New Roman"/>
          <w:sz w:val="20"/>
          <w:szCs w:val="20"/>
        </w:rPr>
        <w:t>guide</w:t>
      </w:r>
    </w:p>
    <w:p w14:paraId="122AFFED" w14:textId="77777777" w:rsidR="00AD110C" w:rsidRPr="0013511E" w:rsidRDefault="00AD110C" w:rsidP="00AD110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C37051E" w14:textId="34D5CDD0" w:rsidR="007B10A5" w:rsidRPr="0013511E" w:rsidRDefault="00AD110C" w:rsidP="00AD110C">
      <w:pPr>
        <w:jc w:val="left"/>
        <w:rPr>
          <w:rFonts w:ascii="Times New Roman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General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>1. What d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o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 you remember 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the most</w:t>
      </w:r>
      <w:r w:rsidR="00961D7B"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 regarding the exergame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? </w:t>
      </w:r>
    </w:p>
    <w:p w14:paraId="6846DCEB" w14:textId="77777777" w:rsidR="007B10A5" w:rsidRPr="0013511E" w:rsidRDefault="007B10A5" w:rsidP="00AD110C">
      <w:pPr>
        <w:jc w:val="left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16A8DE06" w14:textId="1FB51363" w:rsidR="00AD110C" w:rsidRPr="0013511E" w:rsidRDefault="00AD110C" w:rsidP="00AD110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2. How did you feel while playing the 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e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>xergame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s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? 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br/>
      </w:r>
    </w:p>
    <w:p w14:paraId="675A4520" w14:textId="77777777" w:rsidR="00AD110C" w:rsidRPr="0013511E" w:rsidRDefault="00AD110C" w:rsidP="00AD110C">
      <w:pPr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Game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</w:rPr>
        <w:t>1. Which game did you like most? Why?</w:t>
      </w:r>
    </w:p>
    <w:p w14:paraId="0D1AB844" w14:textId="6CEBCDF6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2. </w:t>
      </w:r>
      <w:r w:rsidR="007B10A5" w:rsidRPr="0013511E">
        <w:rPr>
          <w:rFonts w:ascii="Times New Roman" w:hAnsi="Times New Roman" w:cs="Times New Roman"/>
          <w:sz w:val="20"/>
          <w:szCs w:val="20"/>
        </w:rPr>
        <w:t>Was it</w:t>
      </w:r>
      <w:r w:rsidRPr="0013511E">
        <w:rPr>
          <w:rFonts w:ascii="Times New Roman" w:hAnsi="Times New Roman" w:cs="Times New Roman"/>
          <w:sz w:val="20"/>
          <w:szCs w:val="20"/>
        </w:rPr>
        <w:t xml:space="preserve"> difficult</w:t>
      </w:r>
      <w:r w:rsidR="007B10A5" w:rsidRPr="0013511E">
        <w:rPr>
          <w:rFonts w:ascii="Times New Roman" w:hAnsi="Times New Roman" w:cs="Times New Roman"/>
          <w:sz w:val="20"/>
          <w:szCs w:val="20"/>
        </w:rPr>
        <w:t xml:space="preserve"> for you?</w:t>
      </w:r>
      <w:r w:rsidRPr="0013511E">
        <w:rPr>
          <w:rFonts w:ascii="Times New Roman" w:hAnsi="Times New Roman" w:cs="Times New Roman"/>
          <w:sz w:val="20"/>
          <w:szCs w:val="20"/>
        </w:rPr>
        <w:t xml:space="preserve"> What game or situation?</w:t>
      </w:r>
    </w:p>
    <w:p w14:paraId="551BC1CC" w14:textId="401C626E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3. What did you think of the view or sounds of the games? </w:t>
      </w:r>
    </w:p>
    <w:p w14:paraId="1BF8E922" w14:textId="77777777" w:rsidR="002C5E61" w:rsidRPr="0013511E" w:rsidRDefault="002C5E61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24E698AF" w14:textId="280C9481" w:rsidR="00AD110C" w:rsidRPr="0013511E" w:rsidRDefault="00AD110C" w:rsidP="00AD110C">
      <w:pPr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VITA</w:t>
      </w:r>
      <w:r w:rsidR="007B10A5" w:rsidRPr="0013511E">
        <w:rPr>
          <w:rFonts w:ascii="Times New Roman" w:hAnsi="Times New Roman" w:cs="Times New Roman"/>
          <w:b/>
          <w:sz w:val="20"/>
          <w:szCs w:val="20"/>
        </w:rPr>
        <w:t>A</w:t>
      </w:r>
      <w:r w:rsidRPr="0013511E">
        <w:rPr>
          <w:rFonts w:ascii="Times New Roman" w:hAnsi="Times New Roman" w:cs="Times New Roman"/>
          <w:b/>
          <w:sz w:val="20"/>
          <w:szCs w:val="20"/>
        </w:rPr>
        <w:t>L Exergame</w:t>
      </w:r>
      <w:r w:rsidR="007B10A5" w:rsidRPr="0013511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1. 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Where 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the sensors easy to use? </w:t>
      </w:r>
    </w:p>
    <w:p w14:paraId="3D7C48CB" w14:textId="197A014E" w:rsidR="00AD110C" w:rsidRPr="0013511E" w:rsidRDefault="00AD110C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>2. C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ould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 you control the games easily? </w:t>
      </w:r>
    </w:p>
    <w:p w14:paraId="640157B4" w14:textId="371488A8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>3. Were there any technical problems with the VITA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A</w:t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>L Exergame? If so, what were the problems</w:t>
      </w:r>
      <w:r w:rsidR="007B10A5" w:rsidRPr="0013511E">
        <w:rPr>
          <w:rFonts w:ascii="Times New Roman" w:hAnsi="Times New Roman" w:cs="Times New Roman"/>
          <w:sz w:val="20"/>
          <w:szCs w:val="20"/>
          <w:lang w:eastAsia="de-DE"/>
        </w:rPr>
        <w:t>?</w:t>
      </w:r>
    </w:p>
    <w:p w14:paraId="29CB5D90" w14:textId="77777777" w:rsidR="002C5E61" w:rsidRPr="0013511E" w:rsidRDefault="002C5E61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</w:p>
    <w:p w14:paraId="228E8AEE" w14:textId="29B571DF" w:rsidR="00AD110C" w:rsidRPr="0013511E" w:rsidRDefault="00AD110C" w:rsidP="00AD110C">
      <w:pPr>
        <w:spacing w:before="24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Body &amp; mind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</w:rPr>
        <w:t xml:space="preserve">1. Did the movement feel good to you? </w:t>
      </w:r>
    </w:p>
    <w:p w14:paraId="51748D93" w14:textId="30DE506E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2. Did you feel like you were "in" the game? </w:t>
      </w:r>
    </w:p>
    <w:p w14:paraId="7F681452" w14:textId="79D1308E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3. Have you always </w:t>
      </w:r>
      <w:r w:rsidR="007B10A5" w:rsidRPr="0013511E">
        <w:rPr>
          <w:rFonts w:ascii="Times New Roman" w:hAnsi="Times New Roman" w:cs="Times New Roman"/>
          <w:sz w:val="20"/>
          <w:szCs w:val="20"/>
        </w:rPr>
        <w:t>realised</w:t>
      </w:r>
      <w:r w:rsidRPr="0013511E">
        <w:rPr>
          <w:rFonts w:ascii="Times New Roman" w:hAnsi="Times New Roman" w:cs="Times New Roman"/>
          <w:sz w:val="20"/>
          <w:szCs w:val="20"/>
        </w:rPr>
        <w:t xml:space="preserve"> how good/bad you were in the game? </w:t>
      </w:r>
    </w:p>
    <w:p w14:paraId="6940B038" w14:textId="77777777" w:rsidR="002C5E61" w:rsidRPr="0013511E" w:rsidRDefault="002C5E61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56E07869" w14:textId="77777777" w:rsidR="00AD110C" w:rsidRPr="0013511E" w:rsidRDefault="00AD110C" w:rsidP="00AD110C">
      <w:pPr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Motivation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</w:rPr>
        <w:t>1. Has the game motivated you to move? How and why/why not?</w:t>
      </w:r>
    </w:p>
    <w:p w14:paraId="7C784043" w14:textId="3484FB52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2. Do you think the game would still be fun after you played it a few times? </w:t>
      </w:r>
    </w:p>
    <w:p w14:paraId="2C464EAA" w14:textId="4D0A71D2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3. Could you imagine using such games in addition to the traditional range of movement in the </w:t>
      </w:r>
      <w:proofErr w:type="spellStart"/>
      <w:r w:rsidRPr="0013511E">
        <w:rPr>
          <w:rFonts w:ascii="Times New Roman" w:hAnsi="Times New Roman" w:cs="Times New Roman"/>
          <w:sz w:val="20"/>
          <w:szCs w:val="20"/>
        </w:rPr>
        <w:t>Wingerd</w:t>
      </w:r>
      <w:proofErr w:type="spellEnd"/>
      <w:r w:rsidR="007B10A5" w:rsidRPr="0013511E">
        <w:rPr>
          <w:rFonts w:ascii="Times New Roman" w:hAnsi="Times New Roman" w:cs="Times New Roman"/>
          <w:sz w:val="20"/>
          <w:szCs w:val="20"/>
        </w:rPr>
        <w:t>?</w:t>
      </w:r>
    </w:p>
    <w:p w14:paraId="2044A135" w14:textId="71B53F44" w:rsidR="00AD110C" w:rsidRPr="0013511E" w:rsidRDefault="00AD110C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4. How did you </w:t>
      </w:r>
      <w:r w:rsidR="007B10A5" w:rsidRPr="0013511E">
        <w:rPr>
          <w:rFonts w:ascii="Times New Roman" w:hAnsi="Times New Roman" w:cs="Times New Roman"/>
          <w:sz w:val="20"/>
          <w:szCs w:val="20"/>
        </w:rPr>
        <w:t>experience</w:t>
      </w:r>
      <w:r w:rsidRPr="0013511E">
        <w:rPr>
          <w:rFonts w:ascii="Times New Roman" w:hAnsi="Times New Roman" w:cs="Times New Roman"/>
          <w:sz w:val="20"/>
          <w:szCs w:val="20"/>
        </w:rPr>
        <w:t xml:space="preserve"> the feedback during the game? </w:t>
      </w:r>
    </w:p>
    <w:p w14:paraId="5148F542" w14:textId="77777777" w:rsidR="002C5E61" w:rsidRPr="0013511E" w:rsidRDefault="002C5E61" w:rsidP="00AD110C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03E932BE" w14:textId="77777777" w:rsidR="00AD110C" w:rsidRPr="0013511E" w:rsidRDefault="00AD110C" w:rsidP="00AD110C">
      <w:pPr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t>Training</w:t>
      </w:r>
      <w:r w:rsidRPr="0013511E">
        <w:rPr>
          <w:rFonts w:ascii="Times New Roman" w:hAnsi="Times New Roman" w:cs="Times New Roman"/>
          <w:b/>
          <w:sz w:val="20"/>
          <w:szCs w:val="20"/>
        </w:rPr>
        <w:br/>
      </w: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1. What went well while playing? </w:t>
      </w:r>
    </w:p>
    <w:p w14:paraId="244C5740" w14:textId="77777777" w:rsidR="00AD110C" w:rsidRPr="0013511E" w:rsidRDefault="00AD110C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>2. Did you find it physically intensive?</w:t>
      </w:r>
    </w:p>
    <w:p w14:paraId="1FBBFCE2" w14:textId="21F4E659" w:rsidR="00AD110C" w:rsidRPr="0013511E" w:rsidRDefault="00AD110C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3. Was it mentally exhausting? </w:t>
      </w:r>
    </w:p>
    <w:p w14:paraId="09E11A49" w14:textId="4B35A5D2" w:rsidR="00AD110C" w:rsidRPr="0013511E" w:rsidRDefault="00AD110C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 xml:space="preserve">4. How did you experience the duration of playing? </w:t>
      </w:r>
    </w:p>
    <w:p w14:paraId="1BBA0E21" w14:textId="77777777" w:rsidR="00AD110C" w:rsidRPr="0013511E" w:rsidRDefault="00AD110C" w:rsidP="00AD110C">
      <w:pPr>
        <w:spacing w:before="240"/>
        <w:rPr>
          <w:rFonts w:ascii="Times New Roman" w:eastAsiaTheme="minorEastAsia" w:hAnsi="Times New Roman" w:cs="Times New Roman"/>
          <w:sz w:val="20"/>
          <w:szCs w:val="20"/>
          <w:lang w:eastAsia="de-DE"/>
        </w:rPr>
      </w:pPr>
      <w:r w:rsidRPr="0013511E">
        <w:rPr>
          <w:rFonts w:ascii="Times New Roman" w:hAnsi="Times New Roman" w:cs="Times New Roman"/>
          <w:sz w:val="20"/>
          <w:szCs w:val="20"/>
          <w:lang w:eastAsia="de-DE"/>
        </w:rPr>
        <w:t>5. Did you always feel safe during training? Were you afraid of falling? When exactly?</w:t>
      </w:r>
    </w:p>
    <w:p w14:paraId="4BBCD6E3" w14:textId="77777777" w:rsidR="00AD110C" w:rsidRPr="0013511E" w:rsidRDefault="00AD110C" w:rsidP="00AD110C">
      <w:pPr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13511E">
        <w:rPr>
          <w:rFonts w:ascii="Times New Roman" w:hAnsi="Times New Roman" w:cs="Times New Roman"/>
          <w:b/>
          <w:sz w:val="20"/>
          <w:szCs w:val="20"/>
        </w:rPr>
        <w:lastRenderedPageBreak/>
        <w:t>Other</w:t>
      </w:r>
    </w:p>
    <w:p w14:paraId="245F1F4E" w14:textId="77777777" w:rsidR="007B10A5" w:rsidRPr="0013511E" w:rsidRDefault="00AD110C" w:rsidP="00AD110C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1. </w:t>
      </w:r>
      <w:r w:rsidR="007B10A5" w:rsidRPr="0013511E">
        <w:rPr>
          <w:rFonts w:ascii="Times New Roman" w:hAnsi="Times New Roman" w:cs="Times New Roman"/>
          <w:sz w:val="20"/>
          <w:szCs w:val="20"/>
        </w:rPr>
        <w:t>Is there anything else</w:t>
      </w:r>
      <w:r w:rsidRPr="0013511E">
        <w:rPr>
          <w:rFonts w:ascii="Times New Roman" w:hAnsi="Times New Roman" w:cs="Times New Roman"/>
          <w:sz w:val="20"/>
          <w:szCs w:val="20"/>
        </w:rPr>
        <w:t xml:space="preserve"> you would like to say?</w:t>
      </w:r>
    </w:p>
    <w:p w14:paraId="268CA692" w14:textId="2E1EF3A5" w:rsidR="00AD110C" w:rsidRPr="0013511E" w:rsidRDefault="00AD110C" w:rsidP="00AD110C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 w:rsidRPr="0013511E">
        <w:rPr>
          <w:rFonts w:ascii="Times New Roman" w:hAnsi="Times New Roman" w:cs="Times New Roman"/>
          <w:sz w:val="20"/>
          <w:szCs w:val="20"/>
        </w:rPr>
        <w:t xml:space="preserve">2. Do you have ideas/wishes for the future development of the games? </w:t>
      </w:r>
      <w:r w:rsidRPr="0013511E">
        <w:rPr>
          <w:rFonts w:ascii="Times New Roman" w:hAnsi="Times New Roman" w:cs="Times New Roman"/>
          <w:sz w:val="20"/>
          <w:szCs w:val="20"/>
        </w:rPr>
        <w:br/>
      </w:r>
    </w:p>
    <w:p w14:paraId="611A10AC" w14:textId="03F9BD6A" w:rsidR="000F143F" w:rsidRPr="0013511E" w:rsidRDefault="000F143F">
      <w:pPr>
        <w:rPr>
          <w:rFonts w:ascii="Times New Roman" w:hAnsi="Times New Roman" w:cs="Times New Roman"/>
        </w:rPr>
      </w:pPr>
    </w:p>
    <w:sectPr w:rsidR="000F143F" w:rsidRPr="0013511E" w:rsidSect="00A92A1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EB"/>
    <w:rsid w:val="000F143F"/>
    <w:rsid w:val="0013511E"/>
    <w:rsid w:val="00137989"/>
    <w:rsid w:val="002C5E61"/>
    <w:rsid w:val="006745BA"/>
    <w:rsid w:val="007B10A5"/>
    <w:rsid w:val="00961D7B"/>
    <w:rsid w:val="00AD110C"/>
    <w:rsid w:val="00B43558"/>
    <w:rsid w:val="00FD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1A86"/>
  <w15:chartTrackingRefBased/>
  <w15:docId w15:val="{52CFBB61-5C27-487F-8ACF-5D1F3A36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10C"/>
    <w:pPr>
      <w:spacing w:after="0" w:line="276" w:lineRule="auto"/>
      <w:jc w:val="both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110C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7B10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winnen</dc:creator>
  <cp:keywords/>
  <dc:description/>
  <cp:lastModifiedBy>Nathalie Swinnen</cp:lastModifiedBy>
  <cp:revision>2</cp:revision>
  <dcterms:created xsi:type="dcterms:W3CDTF">2021-10-08T20:57:00Z</dcterms:created>
  <dcterms:modified xsi:type="dcterms:W3CDTF">2021-10-08T20:57:00Z</dcterms:modified>
</cp:coreProperties>
</file>